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061" w:rsidRPr="00547DF1" w:rsidRDefault="00066061" w:rsidP="00066061">
      <w:pPr>
        <w:rPr>
          <w:rFonts w:ascii="Times New Roman" w:hAnsi="Times New Roman" w:cs="Times New Roman"/>
          <w:b/>
          <w:sz w:val="24"/>
          <w:szCs w:val="24"/>
        </w:rPr>
      </w:pPr>
      <w:r w:rsidRPr="00547DF1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proofErr w:type="gramStart"/>
      <w:r w:rsidRPr="00547DF1">
        <w:rPr>
          <w:rFonts w:ascii="Times New Roman" w:hAnsi="Times New Roman" w:cs="Times New Roman"/>
          <w:b/>
          <w:sz w:val="24"/>
          <w:szCs w:val="24"/>
        </w:rPr>
        <w:t>Model growth parameters for the unadjusted group-based discrimination trajectory and good classification and accuracy values.</w:t>
      </w:r>
      <w:proofErr w:type="gramEnd"/>
      <w:r w:rsidRPr="00547DF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712"/>
        <w:gridCol w:w="1968"/>
        <w:gridCol w:w="1980"/>
      </w:tblGrid>
      <w:tr w:rsidR="00066061" w:rsidRPr="00547DF1" w:rsidTr="00066061">
        <w:tc>
          <w:tcPr>
            <w:tcW w:w="2065" w:type="dxa"/>
          </w:tcPr>
          <w:p w:rsidR="00066061" w:rsidRPr="00547DF1" w:rsidRDefault="00066061" w:rsidP="000660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60" w:type="dxa"/>
            <w:gridSpan w:val="3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Model Growth Parameters (Standard Errors)</w:t>
            </w:r>
            <w:r w:rsidRPr="00547DF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066061" w:rsidRPr="00547DF1" w:rsidTr="00066061">
        <w:tc>
          <w:tcPr>
            <w:tcW w:w="2065" w:type="dxa"/>
          </w:tcPr>
          <w:p w:rsidR="00066061" w:rsidRPr="00547DF1" w:rsidRDefault="00066061" w:rsidP="000660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2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968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1980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Quadratic</w:t>
            </w:r>
          </w:p>
        </w:tc>
      </w:tr>
      <w:tr w:rsidR="00066061" w:rsidRPr="00547DF1" w:rsidTr="00066061">
        <w:tc>
          <w:tcPr>
            <w:tcW w:w="2065" w:type="dxa"/>
          </w:tcPr>
          <w:p w:rsidR="00066061" w:rsidRPr="00547DF1" w:rsidRDefault="00066061" w:rsidP="000660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Discrimination Trajectory group</w:t>
            </w:r>
          </w:p>
        </w:tc>
        <w:tc>
          <w:tcPr>
            <w:tcW w:w="2712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(Standard Error)</w:t>
            </w:r>
          </w:p>
        </w:tc>
        <w:tc>
          <w:tcPr>
            <w:tcW w:w="1968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(Standard Error)</w:t>
            </w:r>
          </w:p>
        </w:tc>
        <w:tc>
          <w:tcPr>
            <w:tcW w:w="1980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(Standard Error)</w:t>
            </w:r>
          </w:p>
        </w:tc>
      </w:tr>
      <w:tr w:rsidR="00066061" w:rsidRPr="00547DF1" w:rsidTr="00066061">
        <w:tc>
          <w:tcPr>
            <w:tcW w:w="2065" w:type="dxa"/>
          </w:tcPr>
          <w:p w:rsidR="00066061" w:rsidRPr="00547DF1" w:rsidRDefault="00066061" w:rsidP="00066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2712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17(0.03)</w:t>
            </w:r>
          </w:p>
        </w:tc>
        <w:tc>
          <w:tcPr>
            <w:tcW w:w="1968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061" w:rsidRPr="00547DF1" w:rsidTr="00066061">
        <w:tc>
          <w:tcPr>
            <w:tcW w:w="2065" w:type="dxa"/>
          </w:tcPr>
          <w:p w:rsidR="00066061" w:rsidRPr="00547DF1" w:rsidRDefault="00066061" w:rsidP="00066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712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88(0.07)</w:t>
            </w:r>
          </w:p>
        </w:tc>
        <w:tc>
          <w:tcPr>
            <w:tcW w:w="1968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53(0.17)</w:t>
            </w:r>
          </w:p>
        </w:tc>
        <w:tc>
          <w:tcPr>
            <w:tcW w:w="1980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0.27(0.09)</w:t>
            </w:r>
          </w:p>
        </w:tc>
      </w:tr>
      <w:tr w:rsidR="00066061" w:rsidRPr="00547DF1" w:rsidTr="00066061">
        <w:tc>
          <w:tcPr>
            <w:tcW w:w="2065" w:type="dxa"/>
          </w:tcPr>
          <w:p w:rsidR="00066061" w:rsidRPr="00547DF1" w:rsidRDefault="00066061" w:rsidP="00066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Increasing High</w:t>
            </w:r>
          </w:p>
        </w:tc>
        <w:tc>
          <w:tcPr>
            <w:tcW w:w="2712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.69(0.11)</w:t>
            </w:r>
          </w:p>
        </w:tc>
        <w:tc>
          <w:tcPr>
            <w:tcW w:w="1968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-0.60(0.28)</w:t>
            </w:r>
          </w:p>
        </w:tc>
        <w:tc>
          <w:tcPr>
            <w:tcW w:w="1980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40(0.14)</w:t>
            </w:r>
          </w:p>
        </w:tc>
      </w:tr>
      <w:tr w:rsidR="00066061" w:rsidRPr="00547DF1" w:rsidTr="00066061">
        <w:trPr>
          <w:trHeight w:val="158"/>
        </w:trPr>
        <w:tc>
          <w:tcPr>
            <w:tcW w:w="2065" w:type="dxa"/>
          </w:tcPr>
          <w:p w:rsidR="00066061" w:rsidRPr="00547DF1" w:rsidRDefault="00066061" w:rsidP="00066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2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8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061" w:rsidRPr="00547DF1" w:rsidTr="00066061">
        <w:tc>
          <w:tcPr>
            <w:tcW w:w="2065" w:type="dxa"/>
          </w:tcPr>
          <w:p w:rsidR="00066061" w:rsidRPr="00547DF1" w:rsidRDefault="00066061" w:rsidP="0006606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Sigma                       </w:t>
            </w:r>
          </w:p>
        </w:tc>
        <w:tc>
          <w:tcPr>
            <w:tcW w:w="2712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46(0.01)</w:t>
            </w:r>
          </w:p>
        </w:tc>
        <w:tc>
          <w:tcPr>
            <w:tcW w:w="1968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66061" w:rsidRPr="00547DF1" w:rsidTr="00066061">
        <w:tc>
          <w:tcPr>
            <w:tcW w:w="2065" w:type="dxa"/>
          </w:tcPr>
          <w:p w:rsidR="00066061" w:rsidRPr="00547DF1" w:rsidRDefault="00066061" w:rsidP="000660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60" w:type="dxa"/>
            <w:gridSpan w:val="3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Parameters of good classification and accuracy</w:t>
            </w:r>
          </w:p>
        </w:tc>
      </w:tr>
      <w:tr w:rsidR="00066061" w:rsidRPr="00547DF1" w:rsidTr="00066061">
        <w:tc>
          <w:tcPr>
            <w:tcW w:w="2065" w:type="dxa"/>
          </w:tcPr>
          <w:p w:rsidR="00066061" w:rsidRPr="00547DF1" w:rsidRDefault="00066061" w:rsidP="000660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2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Average Posterior Probability</w:t>
            </w:r>
          </w:p>
        </w:tc>
        <w:tc>
          <w:tcPr>
            <w:tcW w:w="3948" w:type="dxa"/>
            <w:gridSpan w:val="2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b/>
                <w:sz w:val="24"/>
                <w:szCs w:val="24"/>
              </w:rPr>
              <w:t>Weighted (posterior probability) Odds of correct classification</w:t>
            </w:r>
          </w:p>
        </w:tc>
      </w:tr>
      <w:tr w:rsidR="00066061" w:rsidRPr="00547DF1" w:rsidTr="00066061">
        <w:tc>
          <w:tcPr>
            <w:tcW w:w="2065" w:type="dxa"/>
          </w:tcPr>
          <w:p w:rsidR="00066061" w:rsidRPr="00547DF1" w:rsidRDefault="00066061" w:rsidP="00066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2712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3948" w:type="dxa"/>
            <w:gridSpan w:val="2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066061" w:rsidRPr="00547DF1" w:rsidTr="00066061">
        <w:tc>
          <w:tcPr>
            <w:tcW w:w="2065" w:type="dxa"/>
          </w:tcPr>
          <w:p w:rsidR="00066061" w:rsidRPr="00547DF1" w:rsidRDefault="00066061" w:rsidP="00066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2712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3948" w:type="dxa"/>
            <w:gridSpan w:val="2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4.43</w:t>
            </w:r>
          </w:p>
        </w:tc>
      </w:tr>
      <w:tr w:rsidR="00066061" w:rsidRPr="00547DF1" w:rsidTr="00066061">
        <w:tc>
          <w:tcPr>
            <w:tcW w:w="2065" w:type="dxa"/>
          </w:tcPr>
          <w:p w:rsidR="00066061" w:rsidRPr="00547DF1" w:rsidRDefault="00066061" w:rsidP="00066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 xml:space="preserve">Increasing High </w:t>
            </w:r>
          </w:p>
        </w:tc>
        <w:tc>
          <w:tcPr>
            <w:tcW w:w="2712" w:type="dxa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3948" w:type="dxa"/>
            <w:gridSpan w:val="2"/>
          </w:tcPr>
          <w:p w:rsidR="00066061" w:rsidRPr="00547DF1" w:rsidRDefault="00066061" w:rsidP="000660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7DF1">
              <w:rPr>
                <w:rFonts w:ascii="Times New Roman" w:hAnsi="Times New Roman" w:cs="Times New Roman"/>
                <w:sz w:val="24"/>
                <w:szCs w:val="24"/>
              </w:rPr>
              <w:t>133.55</w:t>
            </w:r>
          </w:p>
        </w:tc>
      </w:tr>
    </w:tbl>
    <w:p w:rsidR="00066061" w:rsidRPr="00547DF1" w:rsidRDefault="00066061" w:rsidP="0006606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066061" w:rsidRPr="00547DF1" w:rsidRDefault="00066061" w:rsidP="0006606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47DF1">
        <w:rPr>
          <w:rFonts w:ascii="Times New Roman" w:hAnsi="Times New Roman" w:cs="Times New Roman"/>
          <w:b/>
          <w:sz w:val="24"/>
          <w:szCs w:val="24"/>
          <w:lang w:val="en-GB"/>
        </w:rPr>
        <w:t>a.</w:t>
      </w:r>
      <w:r w:rsidRPr="00547DF1">
        <w:rPr>
          <w:rFonts w:ascii="Times New Roman" w:hAnsi="Times New Roman" w:cs="Times New Roman"/>
          <w:sz w:val="24"/>
          <w:szCs w:val="24"/>
          <w:lang w:val="en-GB"/>
        </w:rPr>
        <w:t xml:space="preserve"> Bayesian information criterion (BIC) (N=410 participants): -992.48. </w:t>
      </w:r>
    </w:p>
    <w:sectPr w:rsidR="00066061" w:rsidRPr="00547DF1" w:rsidSect="005879F7">
      <w:pgSz w:w="12240" w:h="15840"/>
      <w:pgMar w:top="99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66061"/>
    <w:rsid w:val="000000D6"/>
    <w:rsid w:val="00066061"/>
    <w:rsid w:val="001B3F26"/>
    <w:rsid w:val="003C1125"/>
    <w:rsid w:val="005966E8"/>
    <w:rsid w:val="00A1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660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0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6606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5</Characters>
  <Application>Microsoft Office Word</Application>
  <DocSecurity>0</DocSecurity>
  <Lines>5</Lines>
  <Paragraphs>1</Paragraphs>
  <ScaleCrop>false</ScaleCrop>
  <Company>Microsoft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2-12T01:21:00Z</dcterms:created>
  <dcterms:modified xsi:type="dcterms:W3CDTF">2020-02-12T01:32:00Z</dcterms:modified>
</cp:coreProperties>
</file>